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>Fig. 1s</w:t>
      </w:r>
      <w:r>
        <w:rPr>
          <w:lang w:val="en-US"/>
        </w:rPr>
        <w:t xml:space="preserve">. The effect of 25B-NBOMe on rats’ performance in the novel object recognition (NOR) test. The exploration time of two identical objects is shown in the introductory session. Values are the mean ± standard error of the mean (SEM), n = 6-10 per experimental group. #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>&lt; 0.05 vs. control (one-way ANOVA and Tukey’s post hoc test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object w:dxaOrig="5926" w:dyaOrig="48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6.3pt;height:242.4pt" filled="f" o:ole="">
            <v:imagedata r:id="rId3" o:title=""/>
          </v:shape>
          <o:OLEObject Type="Embed" ProgID="" ShapeID="ole_rId2" DrawAspect="Content" ObjectID="_2080621748" r:id="rId2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1:47:00Z</dcterms:created>
  <dc:creator>Krystyna</dc:creator>
  <dc:description/>
  <cp:keywords/>
  <dc:language>en-US</dc:language>
  <cp:lastModifiedBy>Krystyna</cp:lastModifiedBy>
  <cp:lastPrinted>2020-08-31T14:52:00Z</cp:lastPrinted>
  <dcterms:modified xsi:type="dcterms:W3CDTF">2020-09-19T11:47:00Z</dcterms:modified>
  <cp:revision>2</cp:revision>
  <dc:subject/>
  <dc:title>Fig</dc:title>
</cp:coreProperties>
</file>